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52" w:type="dxa"/>
        <w:tblLook w:val="04A0" w:firstRow="1" w:lastRow="0" w:firstColumn="1" w:lastColumn="0" w:noHBand="0" w:noVBand="1"/>
      </w:tblPr>
      <w:tblGrid>
        <w:gridCol w:w="93"/>
        <w:gridCol w:w="3078"/>
        <w:gridCol w:w="1661"/>
        <w:gridCol w:w="222"/>
        <w:gridCol w:w="3449"/>
        <w:gridCol w:w="1650"/>
        <w:gridCol w:w="99"/>
      </w:tblGrid>
      <w:tr w:rsidR="00E42613" w:rsidRPr="009E56B2" w:rsidTr="00E42613">
        <w:trPr>
          <w:trHeight w:val="225"/>
        </w:trPr>
        <w:tc>
          <w:tcPr>
            <w:tcW w:w="102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2613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</w:pPr>
            <w:r w:rsidRPr="0078475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/>
              </w:rPr>
              <w:t xml:space="preserve">Table S2.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>H</w:t>
            </w:r>
            <w:r w:rsidRPr="007847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>omolog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>ue</w:t>
            </w:r>
            <w:r w:rsidRPr="007847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s detected by PSI-BLAST with the green alga </w:t>
            </w:r>
            <w:proofErr w:type="spellStart"/>
            <w:r w:rsidRPr="00AD1CDF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>Ostreococcus</w:t>
            </w:r>
            <w:proofErr w:type="spellEnd"/>
            <w:r w:rsidRPr="00AD1CDF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D1CDF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GB"/>
              </w:rPr>
              <w:t>lucimarinus</w:t>
            </w:r>
            <w:proofErr w:type="spellEnd"/>
            <w:r w:rsidRPr="007847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 CCE9901 (XP_001422400.1) as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the </w:t>
            </w:r>
            <w:r w:rsidRPr="007847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>input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 sequence.</w:t>
            </w:r>
          </w:p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The hits have been </w:t>
            </w:r>
            <w:r w:rsidRPr="007847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>ordered by increasing e-values ranging from 4e</w:t>
            </w:r>
            <w:r w:rsidRPr="00AD1CD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GB"/>
              </w:rPr>
              <w:t>-57</w:t>
            </w:r>
            <w:r w:rsidRPr="007847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 to 1e</w:t>
            </w:r>
            <w:r w:rsidRPr="00AD1CDF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GB"/>
              </w:rPr>
              <w:t>-05</w:t>
            </w:r>
            <w:r w:rsidRPr="0078475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 after 10 iterations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</w:tr>
      <w:tr w:rsidR="00E42613" w:rsidRPr="009E56B2" w:rsidTr="00AE3D13">
        <w:trPr>
          <w:gridAfter w:val="1"/>
          <w:wAfter w:w="99" w:type="dxa"/>
          <w:trHeight w:val="465"/>
        </w:trPr>
        <w:tc>
          <w:tcPr>
            <w:tcW w:w="10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bookmarkStart w:id="0" w:name="_GoBack"/>
            <w:bookmarkEnd w:id="0"/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allii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var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alli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UZ76441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rit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urartu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EMS5367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alli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5791674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mbor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richopod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1620426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iliaceum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RLN0774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rachypod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istachyo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KQK12869.2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iliaceum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RLM78791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orde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vulgare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vulgare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BAK00762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ativ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Japonica Grou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5627424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egilop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uschii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uschi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18226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rachyanth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664747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ativ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Japonica Gro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BAD82353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ichanthel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ligosanthe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EL1743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Sorghum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icolor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1302849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ichanthel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ligosanthe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EL2043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oster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ri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KMZ6475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rachyanth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568905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endrob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atenatu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69616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NP_00113252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us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uminat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laccens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9379917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iliaceum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RLM9918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yscomitr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pate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4364912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ACG45876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streococc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ur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3084456.2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Sorghum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icolor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245414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alaenops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questr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591817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ativ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ndic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Grou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EAY86615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endrob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atenatu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KU6813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Phoenix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actylifer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8791773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omac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analicula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509396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Asparagus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fficinal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26150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us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uminat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laccens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8675059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Asparagus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fficinal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24381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alaenops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questr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596743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etar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talic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4953025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ativ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ndic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Grou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EAY7683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Phoenix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actylifer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665682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us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uminat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laccens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867506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lae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uine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0912113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rassostr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virginic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2340323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NP_001142736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oster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rin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KMZ59965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iliaceum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RLN29265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hyscomitr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pate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NR2741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AQK8582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postas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henzhenic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KA64779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lae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uine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091279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rchant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olymorph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TQ28623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rachypod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istachyon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3575314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icractin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onductri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SC72275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lae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uine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970380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rachyanth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5690666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us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uminat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lacc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940269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icractini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onductri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SC7227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WZ2738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aphidocel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ubcapita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GBG0007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orde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vulgare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vulgare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BAK0725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Chlorell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orokinia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RW5726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allii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var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alli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UZ6607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hlamydomona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ustigm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GAX7784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etar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talic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4962143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rchant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olymorph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uderal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AE27187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streococc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ucimarin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CCE99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142240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ic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itchens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ABK2678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rit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urgid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duru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AIP8994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occomyx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ubellipsoid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C-1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565193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n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halli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580898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lae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uineens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0930199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us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uminat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lacc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9402691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lae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uineens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0930200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864764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ropor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igitifer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5753966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riticum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urartu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EMS4736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streococc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ur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US4486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egilop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uschii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uschi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17302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bic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faveola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60083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NP_00115891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rassostr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ga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EKC30626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AQK8583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Asparagus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fficinal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NK57046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postas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henzhenic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KA64761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ACG3350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laei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uine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9702503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rassostr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ga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144139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Phoenix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actylifer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666070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ocillopor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amicorni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RMX43805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us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uminat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lacc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9404273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elagin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oellendorffi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4519951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Musa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uminat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subsp.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alacc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940427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elagin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oellendorffi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4540162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WZ17396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e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y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ACG37554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Asparagus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fficinal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NK7998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tylophor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istilla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2807112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mbor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richopod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ERM98247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bicel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faveola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600847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ryz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ativ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Japonica Group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5624021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ott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igante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9062812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Phoenix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actylifer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6660705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postas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henzhenic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PKA5836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nana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omosu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11136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accogloss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kowalevski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2742390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Phoenix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actylifer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666070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yr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x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retschneider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0936323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nana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omosu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AY7287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ingul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natin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3412898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Asparagus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fficinal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NK7246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iomphalar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abra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3082550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nana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omosu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11135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Ostreococc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ur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OUS44952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izuhopecten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yessoensi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1355525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xaiptas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allid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20908213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Zoster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mari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KMZ6475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Biomphalari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labrat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3082549.1)</w:t>
            </w:r>
          </w:p>
        </w:tc>
      </w:tr>
      <w:tr w:rsidR="00E42613" w:rsidRPr="00784756" w:rsidTr="00AE3D13">
        <w:trPr>
          <w:gridAfter w:val="1"/>
          <w:wAfter w:w="99" w:type="dxa"/>
          <w:trHeight w:val="199"/>
        </w:trPr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cropora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digitifer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5760873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Priapulus</w:t>
            </w:r>
            <w:proofErr w:type="spellEnd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caudatu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(XP_014665187.1)</w:t>
            </w:r>
          </w:p>
        </w:tc>
      </w:tr>
      <w:tr w:rsidR="00E42613" w:rsidRPr="00784756" w:rsidTr="00AE3D13">
        <w:trPr>
          <w:gridBefore w:val="1"/>
          <w:wBefore w:w="93" w:type="dxa"/>
          <w:trHeight w:val="225"/>
        </w:trPr>
        <w:tc>
          <w:tcPr>
            <w:tcW w:w="101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2613" w:rsidRPr="00784756" w:rsidRDefault="00E426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9C7433" w:rsidRDefault="00E42613"/>
    <w:sectPr w:rsidR="009C7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613"/>
    <w:rsid w:val="00211F75"/>
    <w:rsid w:val="006B6511"/>
    <w:rsid w:val="00E4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6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6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1</cp:revision>
  <dcterms:created xsi:type="dcterms:W3CDTF">2019-03-25T14:18:00Z</dcterms:created>
  <dcterms:modified xsi:type="dcterms:W3CDTF">2019-03-25T14:18:00Z</dcterms:modified>
</cp:coreProperties>
</file>